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b w:val="1"/>
          <w:rtl w:val="0"/>
        </w:rPr>
        <w:t xml:space="preserve">Supplementary Table 1: Benchmark (related to Figure 4)</w:t>
      </w:r>
      <w:r w:rsidDel="00000000" w:rsidR="00000000" w:rsidRPr="00000000">
        <w:rPr>
          <w:rtl w:val="0"/>
        </w:rPr>
        <w:tab/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  <w:t xml:space="preserve">Contains the performance metrics for each program used for the Record Linkage in gold standard data</w:t>
        <w:tab/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  <w:tab/>
      </w:r>
    </w:p>
    <w:p w:rsidR="00000000" w:rsidDel="00000000" w:rsidP="00000000" w:rsidRDefault="00000000" w:rsidRPr="00000000" w14:paraId="00000004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Columns</w:t>
        <w:tab/>
        <w:t xml:space="preserve">Description</w:t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  <w:t xml:space="preserve">method</w:t>
        <w:tab/>
        <w:t xml:space="preserve">Program(Method) used for Record Linkage</w:t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  <w:t xml:space="preserve">database</w:t>
        <w:tab/>
        <w:t xml:space="preserve">gold standard data for HIV, meningitis (MEN) and tuberculosis (TB)</w:t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  <w:t xml:space="preserve">accuracy</w:t>
        <w:tab/>
        <w:t xml:space="preserve">mean accuracy</w:t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  <w:t xml:space="preserve">sd_accuracy</w:t>
        <w:tab/>
        <w:t xml:space="preserve">standard deviation for the accuracy</w:t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  <w:t xml:space="preserve">time_segs</w:t>
        <w:tab/>
        <w:t xml:space="preserve">mean time in seconds</w:t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  <w:t xml:space="preserve">sd_time_segs</w:t>
        <w:tab/>
        <w:t xml:space="preserve">standard deviation for the time in seconds</w:t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  <w:t xml:space="preserve">mem_gb</w:t>
        <w:tab/>
        <w:t xml:space="preserve">mean memory comsuption in gigabytes</w:t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  <w:t xml:space="preserve">sd_mem_gb</w:t>
        <w:tab/>
        <w:t xml:space="preserve">standard deviation for the the memory comsuption</w:t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  <w:t xml:space="preserve">sensitivity</w:t>
        <w:tab/>
        <w:t xml:space="preserve">mean sensitivity</w:t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  <w:t xml:space="preserve">sd_sensitivity</w:t>
        <w:tab/>
        <w:t xml:space="preserve">standard deviation for the sensitivity</w:t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  <w:t xml:space="preserve">especificity</w:t>
        <w:tab/>
        <w:t xml:space="preserve">mean specificity</w:t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  <w:t xml:space="preserve">sd_especificity</w:t>
        <w:tab/>
        <w:t xml:space="preserve">standard deviation for the specificity</w:t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  <w:t xml:space="preserve">f1-score</w:t>
        <w:tab/>
        <w:t xml:space="preserve">mean f1-score</w:t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  <w:t xml:space="preserve">sd_f1-score</w:t>
        <w:tab/>
        <w:t xml:space="preserve">standard deviation for the f1-score</w:t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5390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215"/>
        <w:gridCol w:w="930"/>
        <w:gridCol w:w="945"/>
        <w:gridCol w:w="1110"/>
        <w:gridCol w:w="990"/>
        <w:gridCol w:w="1275"/>
        <w:gridCol w:w="885"/>
        <w:gridCol w:w="1170"/>
        <w:gridCol w:w="975"/>
        <w:gridCol w:w="1215"/>
        <w:gridCol w:w="1335"/>
        <w:gridCol w:w="1335"/>
        <w:gridCol w:w="885"/>
        <w:gridCol w:w="1125"/>
        <w:tblGridChange w:id="0">
          <w:tblGrid>
            <w:gridCol w:w="1215"/>
            <w:gridCol w:w="930"/>
            <w:gridCol w:w="945"/>
            <w:gridCol w:w="1110"/>
            <w:gridCol w:w="990"/>
            <w:gridCol w:w="1275"/>
            <w:gridCol w:w="885"/>
            <w:gridCol w:w="1170"/>
            <w:gridCol w:w="975"/>
            <w:gridCol w:w="1215"/>
            <w:gridCol w:w="1335"/>
            <w:gridCol w:w="1335"/>
            <w:gridCol w:w="885"/>
            <w:gridCol w:w="1125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method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databas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accurac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sd_accurac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time_seg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sd_time_seg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mem_gb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sd_mem_gb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sensitivit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sd_sensitivit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especificit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sd_especificit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f1-scor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sd_f1-score</w:t>
            </w:r>
          </w:p>
        </w:tc>
      </w:tr>
      <w:tr>
        <w:trPr>
          <w:cantSplit w:val="0"/>
          <w:trHeight w:val="56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astLink (blocking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HIV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3,9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,5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,3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1,8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00,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0,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3</w:t>
            </w:r>
          </w:p>
        </w:tc>
      </w:tr>
      <w:tr>
        <w:trPr>
          <w:cantSplit w:val="0"/>
          <w:trHeight w:val="56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astLink (blocking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74,3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,3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,3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4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73,6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00,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4,8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6</w:t>
            </w:r>
          </w:p>
        </w:tc>
      </w:tr>
      <w:tr>
        <w:trPr>
          <w:cantSplit w:val="0"/>
          <w:trHeight w:val="56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astLink (blocking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B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1,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6,9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,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,4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0,6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00,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9,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,16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astLink (full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HIV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9,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69,3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,9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0,6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9,0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00,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9,5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astLink (full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8,5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0,6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,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,9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8,4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00,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9,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astLink (full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B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8,6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95,8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6,9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3,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8,5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00,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9,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0</w:t>
            </w:r>
          </w:p>
        </w:tc>
      </w:tr>
      <w:tr>
        <w:trPr>
          <w:cantSplit w:val="0"/>
          <w:trHeight w:val="56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ecordLinkage R (blocking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HIV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77,0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,6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74,0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9,8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5,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0</w:t>
            </w:r>
          </w:p>
        </w:tc>
      </w:tr>
      <w:tr>
        <w:trPr>
          <w:cantSplit w:val="0"/>
          <w:trHeight w:val="56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ecordLinkage R (blocking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62,5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,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61,4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00,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76,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0</w:t>
            </w:r>
          </w:p>
        </w:tc>
      </w:tr>
      <w:tr>
        <w:trPr>
          <w:cantSplit w:val="0"/>
          <w:trHeight w:val="56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ecordLinkage R (blocking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B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73,7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,6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71,9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9,8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3,6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0</w:t>
            </w:r>
          </w:p>
        </w:tc>
      </w:tr>
      <w:tr>
        <w:trPr>
          <w:cantSplit w:val="0"/>
          <w:trHeight w:val="56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L Python (blocking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HIV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5,0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,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,6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3,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00,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0,7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0</w:t>
            </w:r>
          </w:p>
        </w:tc>
      </w:tr>
      <w:tr>
        <w:trPr>
          <w:cantSplit w:val="0"/>
          <w:trHeight w:val="56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L Python (blocking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74,3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,0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,5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73,6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00,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4,8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0</w:t>
            </w:r>
          </w:p>
        </w:tc>
      </w:tr>
      <w:tr>
        <w:trPr>
          <w:cantSplit w:val="0"/>
          <w:trHeight w:val="56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L Python (blocking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B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2,6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,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,8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1,3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00,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9,7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0</w:t>
            </w:r>
          </w:p>
        </w:tc>
      </w:tr>
      <w:tr>
        <w:trPr>
          <w:cantSplit w:val="0"/>
          <w:trHeight w:val="56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L Python (full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HIV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8,8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60,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2,1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1,0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7,4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00,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3,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0</w:t>
            </w:r>
          </w:p>
        </w:tc>
      </w:tr>
      <w:tr>
        <w:trPr>
          <w:cantSplit w:val="0"/>
          <w:trHeight w:val="56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L Python (full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0,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4,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,4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6,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79,7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00,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8,7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0</w:t>
            </w:r>
          </w:p>
        </w:tc>
      </w:tr>
      <w:tr>
        <w:trPr>
          <w:cantSplit w:val="0"/>
          <w:trHeight w:val="56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L Python (full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B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A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edup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HIV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0,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,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44,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,9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,8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8,8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,5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9,9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4,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,99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edup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0,7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,7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8,8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9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0,4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,8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00,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4,9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,58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edup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B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1,0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,7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08,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8,5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,4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0,4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,4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9,9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4,9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,53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IDACS-RL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HIV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7,4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2,0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,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1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7,3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9,7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8,5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IDACS-RL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2,6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,7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,4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2,8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9,4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6,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IDACS-RL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B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5,8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2,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1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,6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5,8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9,6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7,7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0</w:t>
            </w:r>
          </w:p>
        </w:tc>
      </w:tr>
      <w:tr>
        <w:trPr>
          <w:cantSplit w:val="0"/>
          <w:trHeight w:val="56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ucuxi-BLAST (RF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HIV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8,4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,4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4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9,3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8,8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9,1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3</w:t>
            </w:r>
          </w:p>
        </w:tc>
      </w:tr>
      <w:tr>
        <w:trPr>
          <w:cantSplit w:val="0"/>
          <w:trHeight w:val="56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ucuxi-BLAST (RF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8,5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,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3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8,9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9,4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9,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0</w:t>
            </w:r>
          </w:p>
        </w:tc>
      </w:tr>
      <w:tr>
        <w:trPr>
          <w:cantSplit w:val="0"/>
          <w:trHeight w:val="56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ucuxi-BLAST (RF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B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8,5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,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5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9,7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8,8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9,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2</w:t>
            </w:r>
          </w:p>
        </w:tc>
      </w:tr>
      <w:tr>
        <w:trPr>
          <w:cantSplit w:val="0"/>
          <w:trHeight w:val="56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ucuxi-BLAST (LR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HIV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8,1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,3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4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9,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8,6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8,9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7</w:t>
            </w:r>
          </w:p>
        </w:tc>
      </w:tr>
      <w:tr>
        <w:trPr>
          <w:cantSplit w:val="0"/>
          <w:trHeight w:val="56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ucuxi-BLAST (LR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8,5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,9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3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8,4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00,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9,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0</w:t>
            </w:r>
          </w:p>
        </w:tc>
      </w:tr>
      <w:tr>
        <w:trPr>
          <w:cantSplit w:val="0"/>
          <w:trHeight w:val="56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ucuxi-BLAST (LR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B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8,6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,1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5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A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9,3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9,1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9,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,03</w:t>
            </w:r>
          </w:p>
        </w:tc>
      </w:tr>
    </w:tbl>
    <w:p w:rsidR="00000000" w:rsidDel="00000000" w:rsidP="00000000" w:rsidRDefault="00000000" w:rsidRPr="00000000" w14:paraId="000001A8">
      <w:pPr>
        <w:rPr>
          <w:sz w:val="18"/>
          <w:szCs w:val="18"/>
        </w:rPr>
      </w:pPr>
      <w:r w:rsidDel="00000000" w:rsidR="00000000" w:rsidRPr="00000000">
        <w:rPr>
          <w:rtl w:val="0"/>
        </w:rPr>
      </w:r>
    </w:p>
    <w:sectPr>
      <w:pgSz w:h="11909" w:w="16834" w:orient="landscape"/>
      <w:pgMar w:bottom="1440" w:top="1133.8582677165355" w:left="283.46456692913387" w:right="119.05511811023644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